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92B" w:rsidRPr="00331412" w:rsidRDefault="00C8092B" w:rsidP="00C8092B">
      <w:pPr>
        <w:tabs>
          <w:tab w:val="left" w:pos="567"/>
        </w:tabs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31412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Pr="00331412">
        <w:rPr>
          <w:rFonts w:ascii="Times New Roman" w:hAnsi="Times New Roman" w:cs="Times New Roman"/>
          <w:sz w:val="24"/>
          <w:szCs w:val="24"/>
        </w:rPr>
        <w:t xml:space="preserve"> Camera specification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5193"/>
      </w:tblGrid>
      <w:tr w:rsidR="00B81F91" w:rsidTr="00B81F91">
        <w:tc>
          <w:tcPr>
            <w:tcW w:w="382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B81F91" w:rsidRDefault="00B81F91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mensions (H × W × D)</w:t>
            </w:r>
          </w:p>
        </w:tc>
        <w:tc>
          <w:tcPr>
            <w:tcW w:w="519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B81F91" w:rsidRDefault="00B81F91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.2 × 67.1 × 35.1 mm</w:t>
            </w:r>
          </w:p>
        </w:tc>
      </w:tr>
      <w:tr w:rsidR="00B81F91" w:rsidTr="00B81F91">
        <w:tc>
          <w:tcPr>
            <w:tcW w:w="38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B81F91" w:rsidRDefault="00B81F91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51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B81F91" w:rsidRDefault="00B81F91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 g (including battery and memory card)</w:t>
            </w:r>
          </w:p>
        </w:tc>
      </w:tr>
      <w:tr w:rsidR="00B81F91" w:rsidTr="00B81F91">
        <w:tc>
          <w:tcPr>
            <w:tcW w:w="38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B81F91" w:rsidRDefault="00B81F91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age sensor</w:t>
            </w:r>
          </w:p>
        </w:tc>
        <w:tc>
          <w:tcPr>
            <w:tcW w:w="51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B81F91" w:rsidRDefault="00B81F91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.3 × 14.9 mm CMOS (24.2 MP)</w:t>
            </w:r>
          </w:p>
        </w:tc>
      </w:tr>
      <w:tr w:rsidR="00B81F91" w:rsidTr="00B81F91">
        <w:tc>
          <w:tcPr>
            <w:tcW w:w="382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B81F91" w:rsidRDefault="00B81F91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age processor</w:t>
            </w:r>
          </w:p>
        </w:tc>
        <w:tc>
          <w:tcPr>
            <w:tcW w:w="51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:rsidR="00B81F91" w:rsidRDefault="00B81F91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GIC 7</w:t>
            </w:r>
          </w:p>
        </w:tc>
      </w:tr>
      <w:tr w:rsidR="00B81F91" w:rsidTr="00B81F91">
        <w:tc>
          <w:tcPr>
            <w:tcW w:w="382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1F91" w:rsidRDefault="00B81F91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ns</w:t>
            </w:r>
          </w:p>
        </w:tc>
        <w:tc>
          <w:tcPr>
            <w:tcW w:w="51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81F91" w:rsidRDefault="00B81F91">
            <w:pPr>
              <w:tabs>
                <w:tab w:val="left" w:pos="567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-M 11–22 mm F4-5.6 IS STM</w:t>
            </w:r>
          </w:p>
        </w:tc>
      </w:tr>
    </w:tbl>
    <w:p w:rsidR="00B81F91" w:rsidRDefault="00B81F91" w:rsidP="00B81F91">
      <w:pPr>
        <w:tabs>
          <w:tab w:val="left" w:pos="567"/>
        </w:tabs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2515A" w:rsidRPr="00331412" w:rsidRDefault="0002515A" w:rsidP="0002515A">
      <w:pPr>
        <w:widowControl/>
        <w:tabs>
          <w:tab w:val="left" w:pos="567"/>
        </w:tabs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2515A" w:rsidRPr="00331412" w:rsidSect="00911A36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504C" w:rsidRDefault="0017504C" w:rsidP="00C8092B">
      <w:pPr>
        <w:spacing w:after="0" w:line="240" w:lineRule="auto"/>
      </w:pPr>
      <w:r>
        <w:separator/>
      </w:r>
    </w:p>
  </w:endnote>
  <w:endnote w:type="continuationSeparator" w:id="0">
    <w:p w:rsidR="0017504C" w:rsidRDefault="0017504C" w:rsidP="00C809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504C" w:rsidRDefault="0017504C" w:rsidP="00C8092B">
      <w:pPr>
        <w:spacing w:after="0" w:line="240" w:lineRule="auto"/>
      </w:pPr>
      <w:r>
        <w:separator/>
      </w:r>
    </w:p>
  </w:footnote>
  <w:footnote w:type="continuationSeparator" w:id="0">
    <w:p w:rsidR="0017504C" w:rsidRDefault="0017504C" w:rsidP="00C809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15A"/>
    <w:rsid w:val="0002515A"/>
    <w:rsid w:val="0017504C"/>
    <w:rsid w:val="007B2E40"/>
    <w:rsid w:val="00911A36"/>
    <w:rsid w:val="00B81F91"/>
    <w:rsid w:val="00C8092B"/>
    <w:rsid w:val="00EB700C"/>
    <w:rsid w:val="00F6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E20C23-37BB-44DD-A6E2-646FF7584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515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51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911A36"/>
  </w:style>
  <w:style w:type="paragraph" w:styleId="a5">
    <w:name w:val="header"/>
    <w:basedOn w:val="a"/>
    <w:link w:val="Char"/>
    <w:uiPriority w:val="99"/>
    <w:unhideWhenUsed/>
    <w:rsid w:val="00C809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8092B"/>
  </w:style>
  <w:style w:type="paragraph" w:styleId="a6">
    <w:name w:val="footer"/>
    <w:basedOn w:val="a"/>
    <w:link w:val="Char0"/>
    <w:uiPriority w:val="99"/>
    <w:unhideWhenUsed/>
    <w:rsid w:val="00C809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80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38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윤하</dc:creator>
  <cp:keywords/>
  <dc:description/>
  <cp:lastModifiedBy>USER</cp:lastModifiedBy>
  <cp:revision>2</cp:revision>
  <dcterms:created xsi:type="dcterms:W3CDTF">2020-04-19T08:33:00Z</dcterms:created>
  <dcterms:modified xsi:type="dcterms:W3CDTF">2020-04-19T08:33:00Z</dcterms:modified>
</cp:coreProperties>
</file>